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spacing w:lineRule="auto" w:line="360"/>
        <w:rPr/>
      </w:pPr>
      <w:bookmarkStart w:id="0" w:name="OLE_LINK6"/>
      <w:bookmarkStart w:id="1" w:name="OLE_LINK5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Amino acid attributes and the division of the amino acids into three groups for each attribut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864"/>
        <w:gridCol w:w="3140"/>
        <w:gridCol w:w="1722"/>
      </w:tblGrid>
      <w:tr>
        <w:trPr/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2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3</w:t>
            </w:r>
          </w:p>
        </w:tc>
      </w:tr>
      <w:tr>
        <w:trPr/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phobicity</w:t>
            </w:r>
          </w:p>
        </w:tc>
        <w:tc>
          <w:tcPr>
            <w:tcW w:w="1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,K,E,D,Q,N</w:t>
            </w:r>
          </w:p>
        </w:tc>
        <w:tc>
          <w:tcPr>
            <w:tcW w:w="31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, A, S,T,P,H,Y</w:t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phobicit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L,V,I,M,F,W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ized van der Waals volum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-2.78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,A,S,T,P,D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5-4.0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,V,E,Q,I,L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.03-8.08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,H,K,F,R,Y,W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rity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9-6.2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,I,F,W,C,M,V,Y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.0-9.2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,A,T,G,S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4-13.0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,Q,R,K,N,E,D</w:t>
            </w:r>
          </w:p>
        </w:tc>
      </w:tr>
      <w:tr>
        <w:trPr>
          <w:trHeight w:val="115" w:hRule="atLeast"/>
        </w:trPr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rizability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-1.08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,A,S,D,T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8-0.186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,P,N,V,E,Q,I,L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19-0.409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,M,H,F,R,Y,W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g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itive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,R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utral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,N,C,Q,G,H,I,L,M,F,P,S,T,W,Y,V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gative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,E</w:t>
            </w:r>
          </w:p>
        </w:tc>
      </w:tr>
      <w:tr>
        <w:trPr/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 structure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lix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,A,L,M,Q,K,R,H</w:t>
            </w:r>
          </w:p>
        </w:tc>
        <w:tc>
          <w:tcPr>
            <w:tcW w:w="31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rand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,I,Y,C,W,F,T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il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,N,P,S,D</w:t>
            </w:r>
          </w:p>
        </w:tc>
      </w:tr>
      <w:tr>
        <w:trPr/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vent accessibility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uried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,L,F,C,G,I,V,W</w:t>
            </w:r>
          </w:p>
        </w:tc>
        <w:tc>
          <w:tcPr>
            <w:tcW w:w="31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posed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,K,Q,E,N,D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rmediate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,S P,T,H,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8:00Z</dcterms:created>
  <dc:creator>orient</dc:creator>
  <dc:description/>
  <dc:language>en-US</dc:language>
  <cp:lastModifiedBy>orient</cp:lastModifiedBy>
  <dcterms:modified xsi:type="dcterms:W3CDTF">2013-01-29T05:48:00Z</dcterms:modified>
  <cp:revision>2</cp:revision>
  <dc:subject/>
  <dc:title/>
</cp:coreProperties>
</file>